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280"/>
        <w:gridCol w:w="1792"/>
      </w:tblGrid>
      <w:tr w:rsidR="6EFF1A70" w:rsidTr="23031320" w14:paraId="6DA2AE67">
        <w:trPr>
          <w:trHeight w:val="300"/>
        </w:trPr>
        <w:tc>
          <w:tcPr>
            <w:tcW w:w="11280" w:type="dxa"/>
            <w:tcMar/>
          </w:tcPr>
          <w:p w:rsidR="6EFF1A70" w:rsidP="6EFF1A70" w:rsidRDefault="6EFF1A70" w14:paraId="04B6287F" w14:textId="7BD78403">
            <w:pPr>
              <w:pStyle w:val="Normal"/>
              <w:rPr>
                <w:b w:val="1"/>
                <w:bCs w:val="1"/>
              </w:rPr>
            </w:pPr>
            <w:r w:rsidRPr="6EFF1A70" w:rsidR="6EFF1A70">
              <w:rPr>
                <w:b w:val="1"/>
                <w:bCs w:val="1"/>
              </w:rPr>
              <w:t>Search terms</w:t>
            </w:r>
          </w:p>
        </w:tc>
        <w:tc>
          <w:tcPr>
            <w:tcW w:w="1792" w:type="dxa"/>
            <w:tcMar/>
          </w:tcPr>
          <w:p w:rsidR="6EFF1A70" w:rsidP="6EFF1A70" w:rsidRDefault="6EFF1A70" w14:paraId="10726936" w14:textId="045D4D93">
            <w:pPr>
              <w:pStyle w:val="Normal"/>
              <w:rPr>
                <w:b w:val="1"/>
                <w:bCs w:val="1"/>
              </w:rPr>
            </w:pPr>
            <w:r w:rsidRPr="6EFF1A70" w:rsidR="6EFF1A70">
              <w:rPr>
                <w:b w:val="1"/>
                <w:bCs w:val="1"/>
              </w:rPr>
              <w:t>Date Performed</w:t>
            </w:r>
          </w:p>
        </w:tc>
      </w:tr>
      <w:tr w:rsidR="6EFF1A70" w:rsidTr="23031320" w14:paraId="39BF8612">
        <w:trPr>
          <w:trHeight w:val="300"/>
        </w:trPr>
        <w:tc>
          <w:tcPr>
            <w:tcW w:w="11280" w:type="dxa"/>
            <w:tcMar/>
          </w:tcPr>
          <w:p w:rsidR="6EFF1A70" w:rsidP="6EFF1A70" w:rsidRDefault="6EFF1A70" w14:paraId="4055BB5D" w14:textId="0ECEAF25">
            <w:pPr>
              <w:pStyle w:val="Normal"/>
            </w:pPr>
            <w:r w:rsidR="23031320">
              <w:rPr/>
              <w:t>"Data Quality Assessment" or "EHR data quality"</w:t>
            </w:r>
          </w:p>
        </w:tc>
        <w:tc>
          <w:tcPr>
            <w:tcW w:w="1792" w:type="dxa"/>
            <w:tcMar/>
          </w:tcPr>
          <w:p w:rsidR="6EFF1A70" w:rsidP="6EFF1A70" w:rsidRDefault="6EFF1A70" w14:paraId="1440E2E9" w14:textId="7DD9F163">
            <w:pPr>
              <w:pStyle w:val="Normal"/>
            </w:pPr>
            <w:r w:rsidR="6EFF1A70">
              <w:rPr/>
              <w:t>May 1, 2023</w:t>
            </w:r>
          </w:p>
        </w:tc>
      </w:tr>
      <w:tr w:rsidR="6EFF1A70" w:rsidTr="23031320" w14:paraId="024247AD">
        <w:trPr>
          <w:trHeight w:val="300"/>
        </w:trPr>
        <w:tc>
          <w:tcPr>
            <w:tcW w:w="11280" w:type="dxa"/>
            <w:tcMar/>
          </w:tcPr>
          <w:p w:rsidR="6EFF1A70" w:rsidP="6EFF1A70" w:rsidRDefault="6EFF1A70" w14:paraId="5A4B61DD" w14:textId="208A6074">
            <w:pPr>
              <w:pStyle w:val="Normal"/>
              <w:ind w:left="0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("data quality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ETL Process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) AND "EHR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AND ("QA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quality assessment" [</w:t>
            </w:r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)</w:t>
            </w:r>
          </w:p>
        </w:tc>
        <w:tc>
          <w:tcPr>
            <w:tcW w:w="1792" w:type="dxa"/>
            <w:tcMar/>
          </w:tcPr>
          <w:p w:rsidR="6EFF1A70" w:rsidP="6EFF1A70" w:rsidRDefault="6EFF1A70" w14:paraId="4A9E85F8" w14:textId="6A4B2752">
            <w:pPr>
              <w:pStyle w:val="Normal"/>
            </w:pPr>
            <w:r w:rsidR="6EFF1A70">
              <w:rPr/>
              <w:t>May 7, 2023</w:t>
            </w:r>
          </w:p>
        </w:tc>
      </w:tr>
      <w:tr w:rsidR="6EFF1A70" w:rsidTr="23031320" w14:paraId="1437952B">
        <w:trPr>
          <w:trHeight w:val="300"/>
        </w:trPr>
        <w:tc>
          <w:tcPr>
            <w:tcW w:w="11280" w:type="dxa"/>
            <w:tcMar/>
          </w:tcPr>
          <w:p w:rsidR="6EFF1A70" w:rsidP="6EFF1A70" w:rsidRDefault="6EFF1A70" w14:paraId="18BCEB27" w14:textId="65ACEEDE">
            <w:pPr>
              <w:pStyle w:val="Normal"/>
              <w:ind w:left="0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("data completeness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completeness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data plausibility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plausibility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data conformance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conformance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) AND ("EHR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electronic health record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EMR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electronic medical record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) AND ("QA" [</w:t>
            </w:r>
            <w:proofErr w:type="spellStart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tiab</w:t>
            </w:r>
            <w:proofErr w:type="spellEnd"/>
            <w:r w:rsidRPr="6EFF1A70" w:rsidR="6EFF1A7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] OR "quality assessment" [tiab])</w:t>
            </w:r>
          </w:p>
        </w:tc>
        <w:tc>
          <w:tcPr>
            <w:tcW w:w="1792" w:type="dxa"/>
            <w:tcMar/>
          </w:tcPr>
          <w:p w:rsidR="6EFF1A70" w:rsidP="6EFF1A70" w:rsidRDefault="6EFF1A70" w14:paraId="202335CD" w14:textId="1DF11C6A">
            <w:pPr>
              <w:pStyle w:val="Normal"/>
            </w:pPr>
            <w:r w:rsidR="6EFF1A70">
              <w:rPr/>
              <w:t>May 7, 2023</w:t>
            </w:r>
          </w:p>
        </w:tc>
      </w:tr>
    </w:tbl>
    <w:p w:rsidR="6EFF1A70" w:rsidP="6EFF1A70" w:rsidRDefault="6EFF1A70" w14:paraId="02F1F931" w14:textId="5CCE7910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7dba29b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d95f81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7D6CA4"/>
    <w:rsid w:val="147D6CA4"/>
    <w:rsid w:val="23031320"/>
    <w:rsid w:val="6EFF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D6CA4"/>
  <w15:chartTrackingRefBased/>
  <w15:docId w15:val="{C594A2C9-3756-4F04-A213-83331C3C580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8437293f3a5442e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4T15:19:12.2984870Z</dcterms:created>
  <dcterms:modified xsi:type="dcterms:W3CDTF">2023-07-29T19:03:35.3528254Z</dcterms:modified>
  <dc:creator>Timothy Buchanan</dc:creator>
  <lastModifiedBy>Timothy Buchanan</lastModifiedBy>
</coreProperties>
</file>